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101A92" w:rsidRDefault="00400671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methods: full search strategy</w:t>
      </w:r>
    </w:p>
    <w:p w14:paraId="00000002" w14:textId="77777777" w:rsidR="00101A92" w:rsidRDefault="00101A92">
      <w:pPr>
        <w:rPr>
          <w:b/>
          <w:u w:val="single"/>
        </w:rPr>
      </w:pPr>
    </w:p>
    <w:p w14:paraId="00000003" w14:textId="77777777" w:rsidR="00101A92" w:rsidRDefault="00400671">
      <w:pPr>
        <w:rPr>
          <w:sz w:val="20"/>
          <w:szCs w:val="20"/>
        </w:rPr>
      </w:pPr>
      <w:r>
        <w:rPr>
          <w:b/>
          <w:sz w:val="20"/>
          <w:szCs w:val="20"/>
          <w:u w:val="single"/>
        </w:rPr>
        <w:t>Medline</w:t>
      </w:r>
      <w:r>
        <w:rPr>
          <w:sz w:val="20"/>
          <w:szCs w:val="20"/>
        </w:rPr>
        <w:t xml:space="preserve"> </w:t>
      </w:r>
    </w:p>
    <w:p w14:paraId="00000004" w14:textId="77777777" w:rsidR="00101A92" w:rsidRDefault="00101A92">
      <w:pPr>
        <w:rPr>
          <w:sz w:val="20"/>
          <w:szCs w:val="20"/>
        </w:rPr>
      </w:pPr>
    </w:p>
    <w:p w14:paraId="00000005" w14:textId="77777777" w:rsidR="00101A92" w:rsidRDefault="00400671">
      <w:pPr>
        <w:rPr>
          <w:sz w:val="20"/>
          <w:szCs w:val="20"/>
        </w:rPr>
      </w:pPr>
      <w:r>
        <w:rPr>
          <w:sz w:val="20"/>
          <w:szCs w:val="20"/>
        </w:rPr>
        <w:t xml:space="preserve">(Monkeypox OR monkeypox virus OR monkey pox OR MPV) </w:t>
      </w:r>
    </w:p>
    <w:p w14:paraId="00000006" w14:textId="77777777" w:rsidR="00101A92" w:rsidRDefault="00101A92">
      <w:pPr>
        <w:rPr>
          <w:sz w:val="20"/>
          <w:szCs w:val="20"/>
        </w:rPr>
      </w:pPr>
    </w:p>
    <w:p w14:paraId="00000007" w14:textId="77777777" w:rsidR="00101A92" w:rsidRDefault="00400671">
      <w:pPr>
        <w:rPr>
          <w:sz w:val="20"/>
          <w:szCs w:val="20"/>
        </w:rPr>
      </w:pPr>
      <w:r>
        <w:rPr>
          <w:sz w:val="20"/>
          <w:szCs w:val="20"/>
        </w:rPr>
        <w:t>AND</w:t>
      </w:r>
    </w:p>
    <w:p w14:paraId="00000008" w14:textId="77777777" w:rsidR="00101A92" w:rsidRDefault="00400671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14:paraId="00000009" w14:textId="77777777" w:rsidR="00101A92" w:rsidRDefault="00400671">
      <w:pPr>
        <w:rPr>
          <w:sz w:val="20"/>
          <w:szCs w:val="20"/>
        </w:rPr>
      </w:pPr>
      <w:r>
        <w:rPr>
          <w:sz w:val="20"/>
          <w:szCs w:val="20"/>
        </w:rPr>
        <w:t>((neurol* OR nervous OR brain OR CNS OR encephal* OR mening* OR myeli* OR myalg* OR ADEM OR ataxi* OR dysphasi* OR aphasi* OR stroke OR guillain-barre OR Miller-Fisher OR paresis OR palsy OR cerebr* OR crani* OR epilep* OR seizure or headache* OR migraine*</w:t>
      </w:r>
      <w:r>
        <w:rPr>
          <w:sz w:val="20"/>
          <w:szCs w:val="20"/>
        </w:rPr>
        <w:t xml:space="preserve"> OR demyeli* OR neuroimag* OR neurotrop* OR neuroinvas* OR neuropath* OR cerebrospinal* or cerebro-spinal OR CSF OR*deliri* OR sleep OR insomnia OR somnolence OR hypersomnolence OR parasomnia OR "movement disorder" OR neuropsych* OR dement* OR cogniti* OR </w:t>
      </w:r>
      <w:r>
        <w:rPr>
          <w:sz w:val="20"/>
          <w:szCs w:val="20"/>
        </w:rPr>
        <w:t>irritability OR hallucinat* OR delusion* OR apath* OR indifference OR agitat* OR euphori* OR elation OR elated OR disinhibit* OR aggressi* OR amnes* OR catatoni* OR personality OR psycho* OR mental OR mood OR affective OR depress* OR anxi* OR "obsessive co</w:t>
      </w:r>
      <w:r>
        <w:rPr>
          <w:sz w:val="20"/>
          <w:szCs w:val="20"/>
        </w:rPr>
        <w:t>mpulsive" OR OCD OR "panic disorder" OR post-trauma* OR posttrauma* OR PTSD OR neurosis OR neurotic OR bipolar OR mania OR manic OR schizophreni* OR "intelligence quotient" OR IQ OR "mental retardation" OR "intellectual disability" OR "learning disability"</w:t>
      </w:r>
      <w:r>
        <w:rPr>
          <w:sz w:val="20"/>
          <w:szCs w:val="20"/>
        </w:rPr>
        <w:t xml:space="preserve"> OR autis* OR asperger* OR "attention deficit" OR ADHD OR hyperactivity OR hyperkinetic OR suicid* OR emotion* OR appetite OR fatigu* OR tired* OR confus*).ti,ab </w:t>
      </w:r>
    </w:p>
    <w:p w14:paraId="0000000A" w14:textId="77777777" w:rsidR="00101A92" w:rsidRDefault="00101A92">
      <w:pPr>
        <w:rPr>
          <w:sz w:val="20"/>
          <w:szCs w:val="20"/>
        </w:rPr>
      </w:pPr>
    </w:p>
    <w:p w14:paraId="0000000B" w14:textId="77777777" w:rsidR="00101A92" w:rsidRDefault="00400671">
      <w:pPr>
        <w:rPr>
          <w:sz w:val="20"/>
          <w:szCs w:val="20"/>
        </w:rPr>
      </w:pPr>
      <w:r>
        <w:rPr>
          <w:sz w:val="20"/>
          <w:szCs w:val="20"/>
        </w:rPr>
        <w:t xml:space="preserve">OR </w:t>
      </w:r>
    </w:p>
    <w:p w14:paraId="0000000C" w14:textId="77777777" w:rsidR="00101A92" w:rsidRDefault="00101A92">
      <w:pPr>
        <w:rPr>
          <w:sz w:val="20"/>
          <w:szCs w:val="20"/>
        </w:rPr>
      </w:pPr>
    </w:p>
    <w:p w14:paraId="0000000D" w14:textId="77777777" w:rsidR="00101A92" w:rsidRDefault="00400671">
      <w:pPr>
        <w:rPr>
          <w:sz w:val="20"/>
          <w:szCs w:val="20"/>
        </w:rPr>
      </w:pPr>
      <w:r>
        <w:rPr>
          <w:sz w:val="20"/>
          <w:szCs w:val="20"/>
        </w:rPr>
        <w:t>(exp Neurology/ or exp Nervous System/ or exp Nervous System Diseases/ or exp Neurologi</w:t>
      </w:r>
      <w:r>
        <w:rPr>
          <w:sz w:val="20"/>
          <w:szCs w:val="20"/>
        </w:rPr>
        <w:t>c Manifestations/ or exp Psychiatry/ or exp Mental Processes/ or exp Behavioral Symptoms/ or exp Psychological Phenomena/ or exp DELIRIUM/ OR exp SLEEP/ OR exp WAKEFULNESS/ OR exp SLEEP/ OR exp "DISORDERS OF EXCESSIVE SOMNOLENCE"/ OR exp PARASOMNIAS/ OR ex</w:t>
      </w:r>
      <w:r>
        <w:rPr>
          <w:sz w:val="20"/>
          <w:szCs w:val="20"/>
        </w:rPr>
        <w:t>p "PSYCHOMOTOR DISORDERS"/ OR exp DEMENTIA/ OR exp "NEUROCOGNITIVE DISORDERS"/ OR exp HALLUCINATIONS/ OR exp DELUSIONS/ OR exp APATHY/ OR exp "PSYCHOMOTOR AGITATION"/ OR exp EUPHORIA/ OR exp AGGRESSION/ OR exp AMNESIA/ OR exp CATATONIA/ OR exp "PERSONALITY</w:t>
      </w:r>
      <w:r>
        <w:rPr>
          <w:sz w:val="20"/>
          <w:szCs w:val="20"/>
        </w:rPr>
        <w:t xml:space="preserve"> DISORDERS"/ OR exp "SCHIZOPHRENIA SPECTRUM AND OTHER PSYCHOTIC DISORDERS"/ OR exp "MENTAL DISORDERS"/ OR exp "MOOD DISORDERS"/ OR exp DEPRESSION/ OR exp ANXIETY/ OR exp "ANXIETY DISORDERS"/ OR exp "OBSESSIVECOMPULSIVE DISORDER"/ OR exp "PANIC DISORDER"/ O</w:t>
      </w:r>
      <w:r>
        <w:rPr>
          <w:sz w:val="20"/>
          <w:szCs w:val="20"/>
        </w:rPr>
        <w:t>R exp "STRESS DISORDERS, POST-TRAUMATIC"/ OR exp "BIPOLAR AND RELATED DISORDERS"/ OR exp SCHIZOPHRENIA/ OR exp "INTELLECTUAL DISABILITY"/ OR exp "AUTISM SPECTRUM DISORDER"/ OR exp "ASPERGER SYNDROME"/ OR exp "ATTENTION DEFICIT AND DISRUPTIVE BEHAVIOR DISOR</w:t>
      </w:r>
      <w:r>
        <w:rPr>
          <w:sz w:val="20"/>
          <w:szCs w:val="20"/>
        </w:rPr>
        <w:t>DERS"/ OR exp "ATTENTION DEFICIT DISORDER WITH HYPERACTIVITY"/ OR exp "MOTOR ACTIVITY"/ OR exp SUICIDE/ OR exp EMOTIONS/ OR exp APPETITE/ OR exp "FEEDING AND EATING DISORDERS"/ OR exp FATIGUE/ OR exp CONFUSION/)) [Humans]</w:t>
      </w:r>
    </w:p>
    <w:p w14:paraId="57CD556E" w14:textId="77777777" w:rsidR="007721A5" w:rsidRDefault="007721A5">
      <w:pPr>
        <w:rPr>
          <w:b/>
          <w:sz w:val="20"/>
          <w:szCs w:val="20"/>
          <w:u w:val="single"/>
        </w:rPr>
      </w:pPr>
    </w:p>
    <w:p w14:paraId="452D4855" w14:textId="77777777" w:rsidR="007721A5" w:rsidRDefault="007721A5">
      <w:pPr>
        <w:rPr>
          <w:b/>
          <w:sz w:val="20"/>
          <w:szCs w:val="20"/>
          <w:u w:val="single"/>
        </w:rPr>
      </w:pPr>
    </w:p>
    <w:p w14:paraId="33E9877C" w14:textId="77777777" w:rsidR="007721A5" w:rsidRDefault="007721A5">
      <w:pPr>
        <w:rPr>
          <w:b/>
          <w:sz w:val="20"/>
          <w:szCs w:val="20"/>
          <w:u w:val="single"/>
        </w:rPr>
      </w:pPr>
    </w:p>
    <w:p w14:paraId="04444785" w14:textId="77777777" w:rsidR="007721A5" w:rsidRDefault="007721A5">
      <w:pPr>
        <w:rPr>
          <w:b/>
          <w:sz w:val="20"/>
          <w:szCs w:val="20"/>
          <w:u w:val="single"/>
        </w:rPr>
      </w:pPr>
    </w:p>
    <w:p w14:paraId="08D5BAB7" w14:textId="77777777" w:rsidR="007721A5" w:rsidRDefault="007721A5">
      <w:pPr>
        <w:rPr>
          <w:b/>
          <w:sz w:val="20"/>
          <w:szCs w:val="20"/>
          <w:u w:val="single"/>
        </w:rPr>
      </w:pPr>
    </w:p>
    <w:p w14:paraId="6DDBD189" w14:textId="77777777" w:rsidR="007721A5" w:rsidRDefault="007721A5">
      <w:pPr>
        <w:rPr>
          <w:b/>
          <w:sz w:val="20"/>
          <w:szCs w:val="20"/>
          <w:u w:val="single"/>
        </w:rPr>
      </w:pPr>
    </w:p>
    <w:p w14:paraId="67B923F2" w14:textId="77777777" w:rsidR="007721A5" w:rsidRDefault="007721A5">
      <w:pPr>
        <w:rPr>
          <w:b/>
          <w:sz w:val="20"/>
          <w:szCs w:val="20"/>
          <w:u w:val="single"/>
        </w:rPr>
      </w:pPr>
    </w:p>
    <w:p w14:paraId="078D67B9" w14:textId="77777777" w:rsidR="007721A5" w:rsidRDefault="007721A5">
      <w:pPr>
        <w:rPr>
          <w:b/>
          <w:sz w:val="20"/>
          <w:szCs w:val="20"/>
          <w:u w:val="single"/>
        </w:rPr>
      </w:pPr>
    </w:p>
    <w:p w14:paraId="0000000E" w14:textId="44A4F665" w:rsidR="00101A92" w:rsidRDefault="00400671">
      <w:pPr>
        <w:rPr>
          <w:sz w:val="20"/>
          <w:szCs w:val="20"/>
        </w:rPr>
      </w:pPr>
      <w:r>
        <w:rPr>
          <w:b/>
          <w:sz w:val="20"/>
          <w:szCs w:val="20"/>
          <w:u w:val="single"/>
        </w:rPr>
        <w:lastRenderedPageBreak/>
        <w:t>Embase</w:t>
      </w:r>
      <w:r>
        <w:rPr>
          <w:sz w:val="20"/>
          <w:szCs w:val="20"/>
        </w:rPr>
        <w:t xml:space="preserve"> </w:t>
      </w:r>
    </w:p>
    <w:p w14:paraId="0000000F" w14:textId="77777777" w:rsidR="00101A92" w:rsidRDefault="00400671">
      <w:pPr>
        <w:rPr>
          <w:sz w:val="20"/>
          <w:szCs w:val="20"/>
        </w:rPr>
      </w:pPr>
      <w:r>
        <w:rPr>
          <w:sz w:val="20"/>
          <w:szCs w:val="20"/>
        </w:rPr>
        <w:t>(Monkeypox OR monkeypox vi</w:t>
      </w:r>
      <w:r>
        <w:rPr>
          <w:sz w:val="20"/>
          <w:szCs w:val="20"/>
        </w:rPr>
        <w:t xml:space="preserve">rus OR monkey pox OR MPV) </w:t>
      </w:r>
    </w:p>
    <w:p w14:paraId="00000010" w14:textId="77777777" w:rsidR="00101A92" w:rsidRDefault="00101A92">
      <w:pPr>
        <w:rPr>
          <w:sz w:val="20"/>
          <w:szCs w:val="20"/>
        </w:rPr>
      </w:pPr>
    </w:p>
    <w:p w14:paraId="00000011" w14:textId="77777777" w:rsidR="00101A92" w:rsidRDefault="00400671">
      <w:pPr>
        <w:rPr>
          <w:sz w:val="20"/>
          <w:szCs w:val="20"/>
        </w:rPr>
      </w:pPr>
      <w:r>
        <w:rPr>
          <w:sz w:val="20"/>
          <w:szCs w:val="20"/>
        </w:rPr>
        <w:t>AND</w:t>
      </w:r>
    </w:p>
    <w:p w14:paraId="00000012" w14:textId="77777777" w:rsidR="00101A92" w:rsidRDefault="00400671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14:paraId="00000013" w14:textId="77777777" w:rsidR="00101A92" w:rsidRDefault="00400671">
      <w:pPr>
        <w:rPr>
          <w:sz w:val="20"/>
          <w:szCs w:val="20"/>
        </w:rPr>
      </w:pPr>
      <w:r>
        <w:rPr>
          <w:sz w:val="20"/>
          <w:szCs w:val="20"/>
        </w:rPr>
        <w:t>((neurol* OR nervous OR brain OR CNS OR encephal* OR mening* OR myeli* OR myalg* OR ADEM OR ataxi* OR dysphasi* OR aphasi* OR stroke OR guillain-barre OR Miller-Fisher OR paresis OR palsy OR cerebr* OR crani* OR epilep* OR</w:t>
      </w:r>
      <w:r>
        <w:rPr>
          <w:sz w:val="20"/>
          <w:szCs w:val="20"/>
        </w:rPr>
        <w:t xml:space="preserve"> seizure or headache* OR migraine* OR demyeli* OR neuroimag* OR neurotrop* OR neuroinvas* OR neuropath* OR cerebrospinal* or cerebro-spinal OR CSF OR*deliri* OR sleep OR insomnia OR somnolence OR hypersomnolence OR parasomnia OR "movement disorder" OR neur</w:t>
      </w:r>
      <w:r>
        <w:rPr>
          <w:sz w:val="20"/>
          <w:szCs w:val="20"/>
        </w:rPr>
        <w:t xml:space="preserve">opsych* OR dement* OR cogniti* OR irritability OR hallucinat* OR delusion* OR apath* OR indifference OR agitat* OR euphori* OR elation OR elated OR disinhibit* OR aggressi* OR amnes* OR catatoni* OR personality OR psycho* OR mental OR mood OR affective OR </w:t>
      </w:r>
      <w:r>
        <w:rPr>
          <w:sz w:val="20"/>
          <w:szCs w:val="20"/>
        </w:rPr>
        <w:t>depress* OR anxi* OR "obsessive compulsive" OR OCD OR "panic disorder" OR post-trauma* OR posttrauma* OR PTSD OR neurosis OR neurotic OR bipolar OR mania OR manic OR schizophreni* OR "intelligence quotient" OR IQ OR "mental retardation" OR "intellectual di</w:t>
      </w:r>
      <w:r>
        <w:rPr>
          <w:sz w:val="20"/>
          <w:szCs w:val="20"/>
        </w:rPr>
        <w:t xml:space="preserve">sability" OR "learning disability" OR autis* OR asperger* OR "attention deficit" OR ADHD OR hyperactivity OR hyperkinetic OR suicid* OR emotion* OR appetite OR fatigu* OR tired* OR confus*).ti,ab OR </w:t>
      </w:r>
    </w:p>
    <w:p w14:paraId="00000014" w14:textId="77777777" w:rsidR="00101A92" w:rsidRDefault="00101A92">
      <w:pPr>
        <w:rPr>
          <w:sz w:val="20"/>
          <w:szCs w:val="20"/>
        </w:rPr>
      </w:pPr>
    </w:p>
    <w:p w14:paraId="00000015" w14:textId="77777777" w:rsidR="00101A92" w:rsidRDefault="00400671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t>(exp Neuroscience/ or exp Nervous System/ or exp Neurol</w:t>
      </w:r>
      <w:r>
        <w:rPr>
          <w:sz w:val="20"/>
          <w:szCs w:val="20"/>
        </w:rPr>
        <w:t>ogic Disease/ or exp Psychiatry/ or exp Behavior/ or exp Mental Function/ or exp Psychophysiology/ or exp DELIRIUM/ OR exp "SLEEP DISORDER"/ OR exp INSOMNIA/ OR exp SOMNOLENCE/ OR exp HYPERSOMNIA/ OR exp PARASOMNIA/ OR exp "MOTOR DYSFUNCTION"/ OR exp DEMEN</w:t>
      </w:r>
      <w:r>
        <w:rPr>
          <w:sz w:val="20"/>
          <w:szCs w:val="20"/>
        </w:rPr>
        <w:t>TIA/ OR exp "COGNITIVE DEFECT"/ OR exp IRRITABILITY/ OR exp HALLUCINATION/ OR exp DELUSION/ OR exp APATHY/ OR exp AGITATION/ OR exp EUPHORIA/ OR exp AGGRESSION/ OR exp AMNESIA/ OR exp CATATONIA/ OR exp "PERSONALITY DISORDER"/ OR exp PSYCHOSIS/ OR exp "MENT</w:t>
      </w:r>
      <w:r>
        <w:rPr>
          <w:sz w:val="20"/>
          <w:szCs w:val="20"/>
        </w:rPr>
        <w:t>AL DISEASE"/ OR exp MOOD/ OR exp "MOOD DISORDER"/ OR exp DEPRESSION/ OR exp 7 ANXIETY/ OR exp "ANXIETY DISORDER"/ OR exp "OBSESSIVE COMPULSIVE DISORDER"/ OR exp PANIC/ OR exp "POSTTRAUMATIC STRESS DISORDER"/ OR exp NEUROSIS/ OR exp "BIPOLAR DISORDER"/ OR e</w:t>
      </w:r>
      <w:r>
        <w:rPr>
          <w:sz w:val="20"/>
          <w:szCs w:val="20"/>
        </w:rPr>
        <w:t>xp MANIA/ OR exp PSYCHOSIS/ OR exp "SCHIZOPHRENIA SPECTRUM DISORDER"/ OR exp SCHIZOPHRENIA/ OR exp "INTELLIGENCE QUOTIENT"/ OR exp "MENTAL DISEASE"/ OR exp "INTELLECTUAL IMPAIRMENT"/ OR exp "DISORDERS OF HIGHER CEREBRAL FUNCTION"/ OR exp "LEARNING DISORDER</w:t>
      </w:r>
      <w:r>
        <w:rPr>
          <w:sz w:val="20"/>
          <w:szCs w:val="20"/>
        </w:rPr>
        <w:t>"/ OR exp AUTISM/ OR exp "ATTENTION DEFICIT DISORDER"/ OR exp HYPERACTIVITY/ OR exp "PSYCHOMOTOR DISORDER"/ OR exp HYPERKINESIA/ OR exp SUICIDE/ OR exp "SUICIDAL BEHAVIOR"/ OR exp "SUICIDE ATTEMPT"/ OR exp EMOTION/ OR exp APPETITE/ OR exp "APPETITE DISORDE</w:t>
      </w:r>
      <w:r>
        <w:rPr>
          <w:sz w:val="20"/>
          <w:szCs w:val="20"/>
        </w:rPr>
        <w:t>R"/ OR exp FATIGUE/ OR exp CONFUSION)) [Humans]</w:t>
      </w:r>
    </w:p>
    <w:p w14:paraId="00000016" w14:textId="77777777" w:rsidR="00101A92" w:rsidRDefault="00101A92">
      <w:pPr>
        <w:spacing w:after="160" w:line="259" w:lineRule="auto"/>
        <w:rPr>
          <w:sz w:val="20"/>
          <w:szCs w:val="20"/>
        </w:rPr>
      </w:pPr>
    </w:p>
    <w:p w14:paraId="00000017" w14:textId="56D0CE51" w:rsidR="00101A92" w:rsidRDefault="00101A92">
      <w:pPr>
        <w:spacing w:after="160" w:line="259" w:lineRule="auto"/>
        <w:rPr>
          <w:sz w:val="20"/>
          <w:szCs w:val="20"/>
        </w:rPr>
      </w:pPr>
    </w:p>
    <w:p w14:paraId="2387D66A" w14:textId="2D3963F2" w:rsidR="007721A5" w:rsidRDefault="007721A5">
      <w:pPr>
        <w:spacing w:after="160" w:line="259" w:lineRule="auto"/>
        <w:rPr>
          <w:sz w:val="20"/>
          <w:szCs w:val="20"/>
        </w:rPr>
      </w:pPr>
    </w:p>
    <w:p w14:paraId="0DBC00AD" w14:textId="0072A473" w:rsidR="007721A5" w:rsidRDefault="007721A5">
      <w:pPr>
        <w:spacing w:after="160" w:line="259" w:lineRule="auto"/>
        <w:rPr>
          <w:sz w:val="20"/>
          <w:szCs w:val="20"/>
        </w:rPr>
      </w:pPr>
    </w:p>
    <w:p w14:paraId="491B7AB6" w14:textId="3E3F7508" w:rsidR="007721A5" w:rsidRDefault="007721A5">
      <w:pPr>
        <w:spacing w:after="160" w:line="259" w:lineRule="auto"/>
        <w:rPr>
          <w:sz w:val="20"/>
          <w:szCs w:val="20"/>
        </w:rPr>
      </w:pPr>
    </w:p>
    <w:p w14:paraId="23797BD7" w14:textId="0690A8F9" w:rsidR="007721A5" w:rsidRDefault="007721A5">
      <w:pPr>
        <w:spacing w:after="160" w:line="259" w:lineRule="auto"/>
        <w:rPr>
          <w:sz w:val="20"/>
          <w:szCs w:val="20"/>
        </w:rPr>
      </w:pPr>
    </w:p>
    <w:p w14:paraId="76AEFEF8" w14:textId="327857DF" w:rsidR="007721A5" w:rsidRDefault="007721A5">
      <w:pPr>
        <w:spacing w:after="160" w:line="259" w:lineRule="auto"/>
        <w:rPr>
          <w:sz w:val="20"/>
          <w:szCs w:val="20"/>
        </w:rPr>
      </w:pPr>
    </w:p>
    <w:p w14:paraId="4DCFCF84" w14:textId="77777777" w:rsidR="007721A5" w:rsidRDefault="007721A5">
      <w:pPr>
        <w:spacing w:after="160" w:line="259" w:lineRule="auto"/>
        <w:rPr>
          <w:sz w:val="20"/>
          <w:szCs w:val="20"/>
        </w:rPr>
      </w:pPr>
    </w:p>
    <w:p w14:paraId="00000018" w14:textId="77777777" w:rsidR="00101A92" w:rsidRDefault="00101A92">
      <w:pPr>
        <w:spacing w:after="160" w:line="259" w:lineRule="auto"/>
        <w:rPr>
          <w:sz w:val="20"/>
          <w:szCs w:val="20"/>
        </w:rPr>
      </w:pPr>
    </w:p>
    <w:p w14:paraId="00000019" w14:textId="77777777" w:rsidR="00101A92" w:rsidRDefault="00400671">
      <w:pPr>
        <w:spacing w:after="160" w:line="259" w:lineRule="auto"/>
        <w:rPr>
          <w:sz w:val="20"/>
          <w:szCs w:val="20"/>
        </w:rPr>
      </w:pPr>
      <w:r>
        <w:rPr>
          <w:b/>
          <w:sz w:val="20"/>
          <w:szCs w:val="20"/>
          <w:u w:val="single"/>
        </w:rPr>
        <w:lastRenderedPageBreak/>
        <w:t>Psychinfo</w:t>
      </w:r>
      <w:r>
        <w:rPr>
          <w:sz w:val="20"/>
          <w:szCs w:val="20"/>
        </w:rPr>
        <w:t xml:space="preserve"> </w:t>
      </w:r>
    </w:p>
    <w:p w14:paraId="0000001A" w14:textId="77777777" w:rsidR="00101A92" w:rsidRDefault="00400671">
      <w:pPr>
        <w:rPr>
          <w:sz w:val="20"/>
          <w:szCs w:val="20"/>
        </w:rPr>
      </w:pPr>
      <w:r>
        <w:rPr>
          <w:sz w:val="20"/>
          <w:szCs w:val="20"/>
        </w:rPr>
        <w:t xml:space="preserve">(Monkeypox OR monkeypox virus OR monkey pox OR MPV) </w:t>
      </w:r>
    </w:p>
    <w:p w14:paraId="0000001B" w14:textId="77777777" w:rsidR="00101A92" w:rsidRDefault="00101A92">
      <w:pPr>
        <w:rPr>
          <w:sz w:val="20"/>
          <w:szCs w:val="20"/>
        </w:rPr>
      </w:pPr>
    </w:p>
    <w:p w14:paraId="0000001C" w14:textId="77777777" w:rsidR="00101A92" w:rsidRDefault="00400671">
      <w:pPr>
        <w:rPr>
          <w:sz w:val="20"/>
          <w:szCs w:val="20"/>
        </w:rPr>
      </w:pPr>
      <w:r>
        <w:rPr>
          <w:sz w:val="20"/>
          <w:szCs w:val="20"/>
        </w:rPr>
        <w:t>AND</w:t>
      </w:r>
    </w:p>
    <w:p w14:paraId="0000001D" w14:textId="77777777" w:rsidR="00101A92" w:rsidRDefault="00400671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14:paraId="0000001E" w14:textId="77777777" w:rsidR="00101A92" w:rsidRDefault="00400671">
      <w:pPr>
        <w:rPr>
          <w:sz w:val="20"/>
          <w:szCs w:val="20"/>
        </w:rPr>
      </w:pPr>
      <w:r>
        <w:rPr>
          <w:sz w:val="20"/>
          <w:szCs w:val="20"/>
        </w:rPr>
        <w:t>((neurol* OR nervous OR brain OR CNS OR encephal* OR mening* OR myeli* OR myalg* OR ADEM OR ataxi* OR dysphasi* OR aphasi* OR stroke OR guillain-barre OR Miller-Fisher OR paresis OR palsy OR cerebr* OR crani* OR epilep* OR seizure or headache* OR migraine*</w:t>
      </w:r>
      <w:r>
        <w:rPr>
          <w:sz w:val="20"/>
          <w:szCs w:val="20"/>
        </w:rPr>
        <w:t xml:space="preserve"> OR demyeli* OR neuroimag* OR neurotrop* OR neuroinvas* OR neuropath* OR cerebrospinal* or cerebro-spinal OR CSF OR*deliri* OR sleep OR insomnia OR somnolence OR hypersomnolence OR parasomnia OR "movement disorder" OR neuropsych* OR dement* OR cogniti* OR </w:t>
      </w:r>
      <w:r>
        <w:rPr>
          <w:sz w:val="20"/>
          <w:szCs w:val="20"/>
        </w:rPr>
        <w:t>irritability OR hallucinat* OR delusion* OR apath* OR indifference OR agitat* OR euphori* OR elation OR elated OR disinhibit* OR aggressi* OR amnes* OR catatoni* OR personality OR psycho* OR mental OR mood OR affective OR depress* OR anxi* OR "obsessive co</w:t>
      </w:r>
      <w:r>
        <w:rPr>
          <w:sz w:val="20"/>
          <w:szCs w:val="20"/>
        </w:rPr>
        <w:t>mpulsive" OR OCD OR "panic disorder" OR post-trauma* OR posttrauma* OR PTSD OR neurosis OR neurotic OR bipolar OR mania OR manic OR schizophreni* OR "intelligence quotient" OR IQ OR "mental retardation" OR "intellectual disability" OR "learning disability"</w:t>
      </w:r>
      <w:r>
        <w:rPr>
          <w:sz w:val="20"/>
          <w:szCs w:val="20"/>
        </w:rPr>
        <w:t xml:space="preserve"> OR autis* OR asperger* OR "attention deficit" OR ADHD OR hyperactivity OR hyperkinetic OR suicid* OR emotion* OR appetite OR fatigu* OR tired* OR confus*).ti,ab OR</w:t>
      </w:r>
    </w:p>
    <w:p w14:paraId="0000001F" w14:textId="77777777" w:rsidR="00101A92" w:rsidRDefault="00101A92">
      <w:pPr>
        <w:spacing w:after="160" w:line="259" w:lineRule="auto"/>
        <w:rPr>
          <w:sz w:val="20"/>
          <w:szCs w:val="20"/>
        </w:rPr>
      </w:pPr>
    </w:p>
    <w:p w14:paraId="00000020" w14:textId="77777777" w:rsidR="00101A92" w:rsidRDefault="00400671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t>(exp Psychiatry/ OR exp Sensory System Disorders/ OR exp Sense Organ Disorders/ OR exp Ner</w:t>
      </w:r>
      <w:r>
        <w:rPr>
          <w:sz w:val="20"/>
          <w:szCs w:val="20"/>
        </w:rPr>
        <w:t>vous System Disorders/ OR exp Neurosciences/ or exp Emotional States/ OR exp DELIRIUM/ OR exp "NEUROCOGNITIVE DISORDERS"/ OR exp "SLEEP WAKE DISORDERS"/ OR exp INSOMNIA/ OR exp HYPERSOMNIA/ OR exp "MOVEMENT DISORDERS"/ OR exp DEMENTIA/ OR exp "COGNITIVE AB</w:t>
      </w:r>
      <w:r>
        <w:rPr>
          <w:sz w:val="20"/>
          <w:szCs w:val="20"/>
        </w:rPr>
        <w:t>ILITY"/ OR exp "COGNITIVE IMPAIRMENT"/ OR exp "NEUROCOGNITIVE DISORDERS"/ OR exp IRRITABILITY/ OR exp HALLUCINATIONS/ OR exp DELUSIONS/ OR exp APATHY/ OR exp AGITATION/ OR exp EUPHORIA/ OR exp "BEHAVIORAL DISINHIBITION"/ OR exp AMNESIA/ OR exp CATATONIA/ O</w:t>
      </w:r>
      <w:r>
        <w:rPr>
          <w:sz w:val="20"/>
          <w:szCs w:val="20"/>
        </w:rPr>
        <w:t>R exp PERSONALITY/ OR exp "PERSONALITY DISORDERS"/ OR exp PSYCHOSIS/ OR exp "MENTAL DISORDERS"/ OR exp EMOTIONS/ OR exp "AFFECTIVE DISORDERS"/ OR exp "DEPRESSION (EMOTION)"/ OR exp ANXIETY/ OR exp "ANXIETY DISORDERS"/ OR exp "OBSESSIVE COMPULSIVE DISORDER"</w:t>
      </w:r>
      <w:r>
        <w:rPr>
          <w:sz w:val="20"/>
          <w:szCs w:val="20"/>
        </w:rPr>
        <w:t xml:space="preserve">/ OR exp "PANIC DISORDER"/ OR exp "POSTTRAUMATIC STRESS"/ OR exp NEUROSIS/ OR exp "BIPOLAR DISORDER"/ OR exp MANIA/ OR exp SCHIZOPHRENIA/ OR exp "INTELLIGENCE QUOTIENT"/ OR exp "NEURODEVELOPMENTAL DISORDERS"/ OR exp "INTELLECTUAL DEVELOPMENT DISORDER"/ OR </w:t>
      </w:r>
      <w:r>
        <w:rPr>
          <w:sz w:val="20"/>
          <w:szCs w:val="20"/>
        </w:rPr>
        <w:t>exp "AUTISM SPECTRUM DISORDERS"/ OR exp "ATTENTION DEFICIT DISORDER"/ OR exp HYPERKINESIS/ OR exp SUICIDE/ OR exp EMOTIONS/ OR exp APPETITE/ OR exp "EATING DISORDERS"/ OR exp FATIGUE/ OR exp "MENTAL CONFUSION"/)</w:t>
      </w:r>
    </w:p>
    <w:p w14:paraId="00000021" w14:textId="77777777" w:rsidR="00101A92" w:rsidRDefault="00400671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t xml:space="preserve"> [Population Human]</w:t>
      </w:r>
    </w:p>
    <w:p w14:paraId="00000022" w14:textId="77777777" w:rsidR="00101A92" w:rsidRDefault="00101A92">
      <w:pPr>
        <w:spacing w:after="160" w:line="259" w:lineRule="auto"/>
        <w:rPr>
          <w:b/>
          <w:sz w:val="20"/>
          <w:szCs w:val="20"/>
          <w:u w:val="single"/>
        </w:rPr>
      </w:pPr>
    </w:p>
    <w:p w14:paraId="00000023" w14:textId="3858DC10" w:rsidR="00101A92" w:rsidRDefault="00101A92">
      <w:pPr>
        <w:spacing w:after="160" w:line="259" w:lineRule="auto"/>
        <w:rPr>
          <w:b/>
          <w:sz w:val="20"/>
          <w:szCs w:val="20"/>
          <w:u w:val="single"/>
        </w:rPr>
      </w:pPr>
    </w:p>
    <w:p w14:paraId="43FF14E0" w14:textId="2BD09EA8" w:rsidR="007721A5" w:rsidRDefault="007721A5">
      <w:pPr>
        <w:spacing w:after="160" w:line="259" w:lineRule="auto"/>
        <w:rPr>
          <w:b/>
          <w:sz w:val="20"/>
          <w:szCs w:val="20"/>
          <w:u w:val="single"/>
        </w:rPr>
      </w:pPr>
    </w:p>
    <w:p w14:paraId="7D635F3B" w14:textId="68495038" w:rsidR="007721A5" w:rsidRDefault="007721A5">
      <w:pPr>
        <w:spacing w:after="160" w:line="259" w:lineRule="auto"/>
        <w:rPr>
          <w:b/>
          <w:sz w:val="20"/>
          <w:szCs w:val="20"/>
          <w:u w:val="single"/>
        </w:rPr>
      </w:pPr>
    </w:p>
    <w:p w14:paraId="5F9762DD" w14:textId="4DB88F0D" w:rsidR="007721A5" w:rsidRDefault="007721A5">
      <w:pPr>
        <w:spacing w:after="160" w:line="259" w:lineRule="auto"/>
        <w:rPr>
          <w:b/>
          <w:sz w:val="20"/>
          <w:szCs w:val="20"/>
          <w:u w:val="single"/>
        </w:rPr>
      </w:pPr>
    </w:p>
    <w:p w14:paraId="3C54CC9A" w14:textId="1C39F27C" w:rsidR="007721A5" w:rsidRDefault="007721A5">
      <w:pPr>
        <w:spacing w:after="160" w:line="259" w:lineRule="auto"/>
        <w:rPr>
          <w:b/>
          <w:sz w:val="20"/>
          <w:szCs w:val="20"/>
          <w:u w:val="single"/>
        </w:rPr>
      </w:pPr>
    </w:p>
    <w:p w14:paraId="76183DE9" w14:textId="77777777" w:rsidR="007721A5" w:rsidRDefault="007721A5">
      <w:pPr>
        <w:spacing w:after="160" w:line="259" w:lineRule="auto"/>
        <w:rPr>
          <w:b/>
          <w:sz w:val="20"/>
          <w:szCs w:val="20"/>
          <w:u w:val="single"/>
        </w:rPr>
      </w:pPr>
    </w:p>
    <w:p w14:paraId="00000024" w14:textId="77777777" w:rsidR="00101A92" w:rsidRDefault="00400671">
      <w:pPr>
        <w:spacing w:after="160" w:line="259" w:lineRule="auto"/>
        <w:rPr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lastRenderedPageBreak/>
        <w:t>MedRxiv</w:t>
      </w:r>
    </w:p>
    <w:p w14:paraId="00000025" w14:textId="77777777" w:rsidR="00101A92" w:rsidRDefault="00101A92">
      <w:pPr>
        <w:spacing w:after="160" w:line="259" w:lineRule="auto"/>
        <w:rPr>
          <w:b/>
          <w:sz w:val="20"/>
          <w:szCs w:val="20"/>
          <w:u w:val="single"/>
        </w:rPr>
      </w:pPr>
    </w:p>
    <w:p w14:paraId="00000026" w14:textId="77777777" w:rsidR="00101A92" w:rsidRDefault="00400671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t>(Monkeypox OR</w:t>
      </w:r>
      <w:r>
        <w:rPr>
          <w:sz w:val="20"/>
          <w:szCs w:val="20"/>
        </w:rPr>
        <w:t xml:space="preserve"> monkeypox OR monkey pox OR MPV)</w:t>
      </w:r>
    </w:p>
    <w:p w14:paraId="00000027" w14:textId="77777777" w:rsidR="00101A92" w:rsidRDefault="00400671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t xml:space="preserve">In categories psychiatry and clinical psychology; neurology </w:t>
      </w:r>
    </w:p>
    <w:p w14:paraId="00000028" w14:textId="77777777" w:rsidR="00101A92" w:rsidRDefault="00101A92">
      <w:pPr>
        <w:spacing w:after="160" w:line="259" w:lineRule="auto"/>
        <w:rPr>
          <w:sz w:val="20"/>
          <w:szCs w:val="20"/>
        </w:rPr>
      </w:pPr>
    </w:p>
    <w:p w14:paraId="00000029" w14:textId="77777777" w:rsidR="00101A92" w:rsidRDefault="00101A92">
      <w:pPr>
        <w:spacing w:after="160" w:line="259" w:lineRule="auto"/>
        <w:rPr>
          <w:b/>
          <w:sz w:val="20"/>
          <w:szCs w:val="20"/>
          <w:u w:val="single"/>
        </w:rPr>
      </w:pPr>
    </w:p>
    <w:p w14:paraId="0000002A" w14:textId="77777777" w:rsidR="00101A92" w:rsidRDefault="00101A92">
      <w:pPr>
        <w:spacing w:after="160" w:line="259" w:lineRule="auto"/>
        <w:rPr>
          <w:sz w:val="20"/>
          <w:szCs w:val="20"/>
        </w:rPr>
      </w:pPr>
    </w:p>
    <w:p w14:paraId="0000002B" w14:textId="77777777" w:rsidR="00101A92" w:rsidRDefault="00101A92">
      <w:pPr>
        <w:spacing w:after="160" w:line="259" w:lineRule="auto"/>
      </w:pPr>
    </w:p>
    <w:sectPr w:rsidR="00101A92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8540C" w14:textId="77777777" w:rsidR="00400671" w:rsidRDefault="00400671">
      <w:pPr>
        <w:spacing w:line="240" w:lineRule="auto"/>
      </w:pPr>
      <w:r>
        <w:separator/>
      </w:r>
    </w:p>
  </w:endnote>
  <w:endnote w:type="continuationSeparator" w:id="0">
    <w:p w14:paraId="7FB84638" w14:textId="77777777" w:rsidR="00400671" w:rsidRDefault="004006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5486A" w14:textId="77777777" w:rsidR="00400671" w:rsidRDefault="00400671">
      <w:pPr>
        <w:spacing w:line="240" w:lineRule="auto"/>
      </w:pPr>
      <w:r>
        <w:separator/>
      </w:r>
    </w:p>
  </w:footnote>
  <w:footnote w:type="continuationSeparator" w:id="0">
    <w:p w14:paraId="03722996" w14:textId="77777777" w:rsidR="00400671" w:rsidRDefault="004006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2C" w14:textId="77777777" w:rsidR="00101A92" w:rsidRDefault="00101A9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1A92"/>
    <w:rsid w:val="00101A92"/>
    <w:rsid w:val="00400671"/>
    <w:rsid w:val="00772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6BFA3"/>
  <w15:docId w15:val="{FC8FB13E-220C-724E-8F4B-AD645A0B3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LlcKPEMlHTqnYd8iXcgz2bkjFUg==">AMUW2mUVh1jsq2E4KL2js14UiV8Vo4QyahB7eUJVhQczE7o9xfiKX4S4UDzVKUNwD1HINF6icfuSRFY8HOnVG5Gy2WrKnSohluA3uyD2vB6c376BHrG4+e3Ta0t5BTlUAlUz4TuL+qcWv7Xyn41HTAXygbM7TxMynzYB32uJv16sXKLuFNK1Zp0i0jzjvB/WrypvobfndWb5jb6BFujvOFP08820gvqd9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99</Words>
  <Characters>6835</Characters>
  <Application>Microsoft Office Word</Application>
  <DocSecurity>0</DocSecurity>
  <Lines>56</Lines>
  <Paragraphs>16</Paragraphs>
  <ScaleCrop>false</ScaleCrop>
  <Company/>
  <LinksUpToDate>false</LinksUpToDate>
  <CharactersWithSpaces>8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mie Badenoch</cp:lastModifiedBy>
  <cp:revision>2</cp:revision>
  <dcterms:created xsi:type="dcterms:W3CDTF">2022-07-03T16:45:00Z</dcterms:created>
  <dcterms:modified xsi:type="dcterms:W3CDTF">2022-07-19T18:02:00Z</dcterms:modified>
</cp:coreProperties>
</file>